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DFC94" w14:textId="77777777" w:rsidR="00DA3BA7" w:rsidRPr="00187C00" w:rsidRDefault="00DA3BA7" w:rsidP="00DA3BA7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</w:rPr>
      </w:pPr>
      <w:r w:rsidRPr="00187C00">
        <w:rPr>
          <w:rFonts w:ascii="Times New Roman" w:hAnsi="Times New Roman" w:cs="Times New Roman"/>
          <w:b/>
        </w:rPr>
        <w:t>Table</w:t>
      </w:r>
      <w:r w:rsidRPr="00187C00">
        <w:rPr>
          <w:rFonts w:ascii="Times New Roman" w:hAnsi="Times New Roman" w:cs="Times New Roman" w:hint="eastAsia"/>
          <w:b/>
        </w:rPr>
        <w:t xml:space="preserve"> </w:t>
      </w:r>
      <w:r w:rsidR="00F93912">
        <w:rPr>
          <w:rFonts w:ascii="Times New Roman" w:hAnsi="Times New Roman" w:cs="Times New Roman"/>
          <w:b/>
        </w:rPr>
        <w:t>S</w:t>
      </w:r>
      <w:r w:rsidR="001448FC">
        <w:rPr>
          <w:rFonts w:ascii="Times New Roman" w:hAnsi="Times New Roman" w:cs="Times New Roman" w:hint="eastAsia"/>
          <w:b/>
        </w:rPr>
        <w:t>2</w:t>
      </w:r>
      <w:r w:rsidRPr="00187C00">
        <w:rPr>
          <w:rFonts w:ascii="Times New Roman" w:hAnsi="Times New Roman" w:cs="Times New Roman" w:hint="eastAsia"/>
          <w:b/>
        </w:rPr>
        <w:t>.</w:t>
      </w:r>
      <w:r w:rsidRPr="00187C00">
        <w:rPr>
          <w:rFonts w:ascii="Times New Roman" w:hAnsi="Times New Roman" w:cs="Times New Roman"/>
          <w:b/>
        </w:rPr>
        <w:t xml:space="preserve"> Comparison of the predictive accuracy of the prognostic models</w:t>
      </w:r>
      <w:r w:rsidRPr="00187C00">
        <w:rPr>
          <w:rFonts w:ascii="Times New Roman" w:hAnsi="Times New Roman" w:cs="Times New Roman" w:hint="eastAsia"/>
          <w:b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701"/>
      </w:tblGrid>
      <w:tr w:rsidR="00DA3BA7" w:rsidRPr="00971272" w14:paraId="5FD6D4AD" w14:textId="77777777" w:rsidTr="00DA3BA7">
        <w:trPr>
          <w:jc w:val="center"/>
        </w:trPr>
        <w:tc>
          <w:tcPr>
            <w:tcW w:w="393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CF98E8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Model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29E8DB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Overall survival</w:t>
            </w:r>
          </w:p>
        </w:tc>
      </w:tr>
      <w:tr w:rsidR="00DA3BA7" w:rsidRPr="00971272" w14:paraId="6CE621AE" w14:textId="77777777" w:rsidTr="00DA3BA7">
        <w:trPr>
          <w:jc w:val="center"/>
        </w:trPr>
        <w:tc>
          <w:tcPr>
            <w:tcW w:w="3936" w:type="dxa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FA9D6C0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05ECA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-ind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613975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AIC</w:t>
            </w:r>
          </w:p>
        </w:tc>
      </w:tr>
      <w:tr w:rsidR="00DA3BA7" w:rsidRPr="00971272" w14:paraId="0545DE78" w14:textId="77777777" w:rsidTr="00DA3BA7">
        <w:trPr>
          <w:jc w:val="center"/>
        </w:trPr>
        <w:tc>
          <w:tcPr>
            <w:tcW w:w="39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A70ACB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Risk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5"/>
              </w:rPr>
              <w:t xml:space="preserve"> </w:t>
            </w:r>
            <w:r w:rsidRPr="00971272">
              <w:rPr>
                <w:rFonts w:ascii="Times New Roman" w:eastAsia="宋体" w:hAnsi="Times New Roman" w:cs="Times New Roman"/>
                <w:sz w:val="18"/>
                <w:szCs w:val="18"/>
              </w:rPr>
              <w:t>scor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55EDE1" w14:textId="0BA00027" w:rsidR="00DA3BA7" w:rsidRPr="00971272" w:rsidRDefault="00DA3BA7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12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  <w:r w:rsidR="00F702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 w:rsidRPr="00971272">
              <w:rPr>
                <w:rFonts w:ascii="Times New Roman" w:hAnsi="Times New Roman" w:cs="Times New Roman"/>
                <w:kern w:val="2"/>
                <w:sz w:val="18"/>
                <w:szCs w:val="18"/>
              </w:rPr>
              <w:t>±0.02</w:t>
            </w:r>
            <w:r w:rsidR="00F70293">
              <w:rPr>
                <w:rFonts w:ascii="Times New Roman" w:hAnsi="Times New Roman" w:cs="Times New Roman"/>
                <w:kern w:val="2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93AC4D" w14:textId="42A9D386" w:rsidR="00DA3BA7" w:rsidRPr="00971272" w:rsidRDefault="00F70293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02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2.96</w:t>
            </w:r>
          </w:p>
        </w:tc>
      </w:tr>
      <w:tr w:rsidR="00DA3BA7" w:rsidRPr="00971272" w14:paraId="761D92DE" w14:textId="77777777" w:rsidTr="00DA3BA7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74428F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2A6527" w14:textId="582EB144" w:rsidR="00DA3BA7" w:rsidRPr="00971272" w:rsidRDefault="00DA3BA7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7127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  <w:r w:rsidR="00F702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971272">
              <w:rPr>
                <w:rFonts w:ascii="Times New Roman" w:hAnsi="Times New Roman" w:cs="Times New Roman"/>
                <w:kern w:val="2"/>
                <w:sz w:val="18"/>
                <w:szCs w:val="18"/>
              </w:rPr>
              <w:t>±0.0</w:t>
            </w:r>
            <w:r w:rsidR="00F70293">
              <w:rPr>
                <w:rFonts w:ascii="Times New Roman" w:hAnsi="Times New Roman" w:cs="Times New Roman"/>
                <w:kern w:val="2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777704" w14:textId="278C50F7" w:rsidR="00DA3BA7" w:rsidRPr="00971272" w:rsidRDefault="00F70293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02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7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DA3BA7" w:rsidRPr="00971272" w14:paraId="1A073698" w14:textId="77777777" w:rsidTr="00DA3BA7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9BBCAF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2450A" w14:textId="4C4C489B" w:rsidR="00DA3BA7" w:rsidRPr="00971272" w:rsidRDefault="00DA3BA7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1272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51</w:t>
            </w:r>
            <w:r w:rsidR="00F70293">
              <w:rPr>
                <w:rFonts w:ascii="Times New Roman" w:hAnsi="Times New Roman" w:cs="Times New Roman"/>
                <w:kern w:val="2"/>
                <w:sz w:val="18"/>
                <w:szCs w:val="18"/>
              </w:rPr>
              <w:t>5</w:t>
            </w:r>
            <w:r w:rsidRPr="00971272">
              <w:rPr>
                <w:rFonts w:ascii="Times New Roman" w:hAnsi="Times New Roman" w:cs="Times New Roman"/>
                <w:kern w:val="2"/>
                <w:sz w:val="18"/>
                <w:szCs w:val="18"/>
              </w:rPr>
              <w:t>±0.0</w:t>
            </w:r>
            <w:r w:rsidR="00F7029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F64B5" w14:textId="662FA387" w:rsidR="00DA3BA7" w:rsidRPr="00971272" w:rsidRDefault="00F70293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0293">
              <w:rPr>
                <w:rFonts w:ascii="Times New Roman" w:hAnsi="Times New Roman" w:cs="Times New Roman"/>
                <w:kern w:val="2"/>
                <w:sz w:val="18"/>
                <w:szCs w:val="18"/>
              </w:rPr>
              <w:t>1919.8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7</w:t>
            </w:r>
          </w:p>
        </w:tc>
      </w:tr>
      <w:tr w:rsidR="00DA3BA7" w:rsidRPr="00971272" w14:paraId="1CA08983" w14:textId="77777777" w:rsidTr="00DA3BA7">
        <w:trPr>
          <w:jc w:val="center"/>
        </w:trPr>
        <w:tc>
          <w:tcPr>
            <w:tcW w:w="3936" w:type="dxa"/>
            <w:tcBorders>
              <w:top w:val="nil"/>
              <w:left w:val="nil"/>
              <w:bottom w:val="nil"/>
              <w:right w:val="nil"/>
            </w:tcBorders>
          </w:tcPr>
          <w:p w14:paraId="21C61999" w14:textId="77777777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sz w:val="18"/>
                <w:szCs w:val="18"/>
              </w:rPr>
              <w:t>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D0B4C9" w14:textId="3ACE28AA" w:rsidR="00DA3BA7" w:rsidRPr="00971272" w:rsidRDefault="00F70293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02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  <w:r w:rsidR="00DA3BA7" w:rsidRPr="00971272">
              <w:rPr>
                <w:rFonts w:ascii="Times New Roman" w:hAnsi="Times New Roman" w:cs="Times New Roman"/>
                <w:kern w:val="2"/>
                <w:sz w:val="18"/>
                <w:szCs w:val="18"/>
              </w:rPr>
              <w:t>±0.02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45152" w14:textId="630A6AE6" w:rsidR="00DA3BA7" w:rsidRPr="00971272" w:rsidRDefault="00F70293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7029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7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DA3BA7" w:rsidRPr="00971272" w14:paraId="208B3D29" w14:textId="77777777" w:rsidTr="00DA3BA7">
        <w:trPr>
          <w:jc w:val="center"/>
        </w:trPr>
        <w:tc>
          <w:tcPr>
            <w:tcW w:w="39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82E72" w14:textId="05BEFB2E" w:rsidR="00DA3BA7" w:rsidRPr="00971272" w:rsidRDefault="00DA3BA7" w:rsidP="00DA3BA7">
            <w:pPr>
              <w:autoSpaceDE w:val="0"/>
              <w:autoSpaceDN w:val="0"/>
              <w:adjustRightInd w:val="0"/>
              <w:snapToGrid w:val="0"/>
              <w:spacing w:line="48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971272">
              <w:rPr>
                <w:rFonts w:ascii="Times New Roman" w:eastAsia="宋体" w:hAnsi="Times New Roman" w:cs="Times New Roman"/>
                <w:kern w:val="0"/>
                <w:sz w:val="18"/>
                <w:szCs w:val="15"/>
              </w:rPr>
              <w:t>Risk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5"/>
              </w:rPr>
              <w:t xml:space="preserve"> </w:t>
            </w:r>
            <w:proofErr w:type="spellStart"/>
            <w:r w:rsidRPr="00971272">
              <w:rPr>
                <w:rFonts w:ascii="Times New Roman" w:eastAsia="宋体" w:hAnsi="Times New Roman" w:cs="Times New Roman"/>
                <w:sz w:val="18"/>
                <w:szCs w:val="18"/>
              </w:rPr>
              <w:t>score+Age+Grade+Stag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AACAB" w14:textId="4ADDEAD8" w:rsidR="00DA3BA7" w:rsidRPr="00971272" w:rsidRDefault="00F70293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70293">
              <w:rPr>
                <w:rFonts w:ascii="Times New Roman" w:hAnsi="Times New Roman" w:cs="Times New Roman"/>
                <w:kern w:val="2"/>
                <w:sz w:val="18"/>
                <w:szCs w:val="18"/>
              </w:rPr>
              <w:t>0.7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</w:rPr>
              <w:t>1</w:t>
            </w:r>
            <w:r w:rsidR="00DA3BA7" w:rsidRPr="00971272">
              <w:rPr>
                <w:rFonts w:ascii="Times New Roman" w:hAnsi="Times New Roman" w:cs="Times New Roman"/>
                <w:kern w:val="2"/>
                <w:sz w:val="18"/>
                <w:szCs w:val="18"/>
              </w:rPr>
              <w:t>±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F137B" w14:textId="6AA97674" w:rsidR="00DA3BA7" w:rsidRPr="00971272" w:rsidRDefault="00F70293" w:rsidP="00DA3BA7">
            <w:pPr>
              <w:pStyle w:val="HTML"/>
              <w:shd w:val="clear" w:color="auto" w:fill="FFFFFF"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F70293">
              <w:rPr>
                <w:rFonts w:ascii="Times New Roman" w:hAnsi="Times New Roman" w:cs="Times New Roman"/>
                <w:kern w:val="2"/>
                <w:sz w:val="18"/>
                <w:szCs w:val="18"/>
              </w:rPr>
              <w:t>1826.89</w:t>
            </w:r>
          </w:p>
        </w:tc>
      </w:tr>
    </w:tbl>
    <w:p w14:paraId="18B621D1" w14:textId="77777777" w:rsidR="00DA3BA7" w:rsidRPr="00D33979" w:rsidRDefault="00DA3BA7" w:rsidP="00DA3BA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1E3C1330" w14:textId="77777777" w:rsidR="006A0D4B" w:rsidRPr="00F93912" w:rsidRDefault="006A0D4B" w:rsidP="00F93912">
      <w:pPr>
        <w:widowControl/>
        <w:jc w:val="left"/>
        <w:rPr>
          <w:rFonts w:ascii="Times New Roman" w:eastAsia="宋体" w:hAnsi="Times New Roman" w:cs="Times New Roman"/>
          <w:b/>
          <w:sz w:val="32"/>
          <w:szCs w:val="32"/>
        </w:rPr>
      </w:pPr>
    </w:p>
    <w:sectPr w:rsidR="006A0D4B" w:rsidRPr="00F93912" w:rsidSect="008A7B0F">
      <w:footerReference w:type="default" r:id="rId9"/>
      <w:pgSz w:w="11906" w:h="16838"/>
      <w:pgMar w:top="1418" w:right="1531" w:bottom="1077" w:left="153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10E8E" w14:textId="77777777" w:rsidR="003B0292" w:rsidRDefault="003B0292" w:rsidP="002831F5">
      <w:r>
        <w:separator/>
      </w:r>
    </w:p>
  </w:endnote>
  <w:endnote w:type="continuationSeparator" w:id="0">
    <w:p w14:paraId="216A4699" w14:textId="77777777" w:rsidR="003B0292" w:rsidRDefault="003B0292" w:rsidP="002831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48922650"/>
      <w:docPartObj>
        <w:docPartGallery w:val="Page Numbers (Bottom of Page)"/>
        <w:docPartUnique/>
      </w:docPartObj>
    </w:sdtPr>
    <w:sdtEndPr/>
    <w:sdtContent>
      <w:p w14:paraId="1516BEC4" w14:textId="77777777" w:rsidR="000E26CA" w:rsidRDefault="000E26CA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B746F">
          <w:rPr>
            <w:noProof/>
            <w:lang w:val="zh-CN"/>
          </w:rPr>
          <w:t>26</w:t>
        </w:r>
        <w:r>
          <w:fldChar w:fldCharType="end"/>
        </w:r>
      </w:p>
    </w:sdtContent>
  </w:sdt>
  <w:p w14:paraId="24A11456" w14:textId="77777777" w:rsidR="000E26CA" w:rsidRDefault="000E26C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42B1A" w14:textId="77777777" w:rsidR="003B0292" w:rsidRDefault="003B0292" w:rsidP="002831F5">
      <w:r>
        <w:separator/>
      </w:r>
    </w:p>
  </w:footnote>
  <w:footnote w:type="continuationSeparator" w:id="0">
    <w:p w14:paraId="5E309AAB" w14:textId="77777777" w:rsidR="003B0292" w:rsidRDefault="003B0292" w:rsidP="002831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A245F"/>
    <w:multiLevelType w:val="multilevel"/>
    <w:tmpl w:val="250A245F"/>
    <w:lvl w:ilvl="0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multilevel"/>
    <w:tmpl w:val="2805051C"/>
    <w:lvl w:ilvl="0">
      <w:start w:val="1"/>
      <w:numFmt w:val="decimal"/>
      <w:pStyle w:val="MDPI37itemize"/>
      <w:lvlText w:val="%1."/>
      <w:lvlJc w:val="left"/>
      <w:pPr>
        <w:ind w:left="1429" w:hanging="360"/>
      </w:pPr>
    </w:lvl>
    <w:lvl w:ilvl="1">
      <w:start w:val="1"/>
      <w:numFmt w:val="lowerLetter"/>
      <w:lvlText w:val="%2."/>
      <w:lvlJc w:val="left"/>
      <w:pPr>
        <w:ind w:left="2149" w:hanging="360"/>
      </w:pPr>
    </w:lvl>
    <w:lvl w:ilvl="2">
      <w:start w:val="1"/>
      <w:numFmt w:val="lowerRoman"/>
      <w:lvlText w:val="%3."/>
      <w:lvlJc w:val="right"/>
      <w:pPr>
        <w:ind w:left="2869" w:hanging="180"/>
      </w:pPr>
    </w:lvl>
    <w:lvl w:ilvl="3">
      <w:start w:val="1"/>
      <w:numFmt w:val="decimal"/>
      <w:lvlText w:val="%4."/>
      <w:lvlJc w:val="left"/>
      <w:pPr>
        <w:ind w:left="3589" w:hanging="360"/>
      </w:pPr>
    </w:lvl>
    <w:lvl w:ilvl="4">
      <w:start w:val="1"/>
      <w:numFmt w:val="lowerLetter"/>
      <w:lvlText w:val="%5."/>
      <w:lvlJc w:val="left"/>
      <w:pPr>
        <w:ind w:left="4309" w:hanging="360"/>
      </w:pPr>
    </w:lvl>
    <w:lvl w:ilvl="5">
      <w:start w:val="1"/>
      <w:numFmt w:val="lowerRoman"/>
      <w:lvlText w:val="%6."/>
      <w:lvlJc w:val="right"/>
      <w:pPr>
        <w:ind w:left="5029" w:hanging="180"/>
      </w:pPr>
    </w:lvl>
    <w:lvl w:ilvl="6">
      <w:start w:val="1"/>
      <w:numFmt w:val="decimal"/>
      <w:lvlText w:val="%7."/>
      <w:lvlJc w:val="left"/>
      <w:pPr>
        <w:ind w:left="5749" w:hanging="360"/>
      </w:pPr>
    </w:lvl>
    <w:lvl w:ilvl="7">
      <w:start w:val="1"/>
      <w:numFmt w:val="lowerLetter"/>
      <w:lvlText w:val="%8."/>
      <w:lvlJc w:val="left"/>
      <w:pPr>
        <w:ind w:left="6469" w:hanging="360"/>
      </w:pPr>
    </w:lvl>
    <w:lvl w:ilvl="8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0rfwpv8pxd0qe0spepzxdoe9ase0tv9v9s&quot;&gt;My EndNote Library&lt;record-ids&gt;&lt;item&gt;93&lt;/item&gt;&lt;item&gt;97&lt;/item&gt;&lt;item&gt;98&lt;/item&gt;&lt;item&gt;99&lt;/item&gt;&lt;/record-ids&gt;&lt;/item&gt;&lt;/Libraries&gt;"/>
  </w:docVars>
  <w:rsids>
    <w:rsidRoot w:val="00456DA6"/>
    <w:rsid w:val="00003F92"/>
    <w:rsid w:val="0000455C"/>
    <w:rsid w:val="000208F2"/>
    <w:rsid w:val="0003033D"/>
    <w:rsid w:val="0003454F"/>
    <w:rsid w:val="00043518"/>
    <w:rsid w:val="000507E4"/>
    <w:rsid w:val="000546A5"/>
    <w:rsid w:val="000570C7"/>
    <w:rsid w:val="0006013F"/>
    <w:rsid w:val="000679EB"/>
    <w:rsid w:val="00072425"/>
    <w:rsid w:val="00072E6C"/>
    <w:rsid w:val="00073F9E"/>
    <w:rsid w:val="00076C08"/>
    <w:rsid w:val="00082445"/>
    <w:rsid w:val="00086B37"/>
    <w:rsid w:val="00086E12"/>
    <w:rsid w:val="00092CEE"/>
    <w:rsid w:val="00093498"/>
    <w:rsid w:val="00094E5F"/>
    <w:rsid w:val="000958BD"/>
    <w:rsid w:val="00095C41"/>
    <w:rsid w:val="00097330"/>
    <w:rsid w:val="00097ADA"/>
    <w:rsid w:val="000A0B08"/>
    <w:rsid w:val="000A4EF1"/>
    <w:rsid w:val="000B3748"/>
    <w:rsid w:val="000B4599"/>
    <w:rsid w:val="000C1A9F"/>
    <w:rsid w:val="000D5427"/>
    <w:rsid w:val="000D6EF8"/>
    <w:rsid w:val="000E0EE9"/>
    <w:rsid w:val="000E26CA"/>
    <w:rsid w:val="000E2FCB"/>
    <w:rsid w:val="000E5530"/>
    <w:rsid w:val="000E5E75"/>
    <w:rsid w:val="000F291B"/>
    <w:rsid w:val="000F4291"/>
    <w:rsid w:val="000F7312"/>
    <w:rsid w:val="00100851"/>
    <w:rsid w:val="001064EB"/>
    <w:rsid w:val="001067B1"/>
    <w:rsid w:val="0010788E"/>
    <w:rsid w:val="001146AB"/>
    <w:rsid w:val="001223BC"/>
    <w:rsid w:val="00132A37"/>
    <w:rsid w:val="001333B8"/>
    <w:rsid w:val="00141B52"/>
    <w:rsid w:val="001448FC"/>
    <w:rsid w:val="00145199"/>
    <w:rsid w:val="00156CBF"/>
    <w:rsid w:val="00161861"/>
    <w:rsid w:val="00171A11"/>
    <w:rsid w:val="0017565C"/>
    <w:rsid w:val="001808DD"/>
    <w:rsid w:val="001837E6"/>
    <w:rsid w:val="0018711B"/>
    <w:rsid w:val="00191FAB"/>
    <w:rsid w:val="00193AB6"/>
    <w:rsid w:val="001B603E"/>
    <w:rsid w:val="001C291F"/>
    <w:rsid w:val="001C3D61"/>
    <w:rsid w:val="001C5DF6"/>
    <w:rsid w:val="001D0B57"/>
    <w:rsid w:val="001D1782"/>
    <w:rsid w:val="001E1F79"/>
    <w:rsid w:val="001E341D"/>
    <w:rsid w:val="00204D9C"/>
    <w:rsid w:val="00205FA3"/>
    <w:rsid w:val="00211477"/>
    <w:rsid w:val="00211D28"/>
    <w:rsid w:val="00215800"/>
    <w:rsid w:val="0021612A"/>
    <w:rsid w:val="00220E1D"/>
    <w:rsid w:val="0022489D"/>
    <w:rsid w:val="00226B4D"/>
    <w:rsid w:val="00230BFD"/>
    <w:rsid w:val="0024470C"/>
    <w:rsid w:val="002461B7"/>
    <w:rsid w:val="00251541"/>
    <w:rsid w:val="0025182B"/>
    <w:rsid w:val="0026050E"/>
    <w:rsid w:val="0027498E"/>
    <w:rsid w:val="00274A35"/>
    <w:rsid w:val="002831F5"/>
    <w:rsid w:val="0028576E"/>
    <w:rsid w:val="002914F3"/>
    <w:rsid w:val="00291A4B"/>
    <w:rsid w:val="00291CEA"/>
    <w:rsid w:val="002A173F"/>
    <w:rsid w:val="002A23EE"/>
    <w:rsid w:val="002A2465"/>
    <w:rsid w:val="002A2CA4"/>
    <w:rsid w:val="002A2D5E"/>
    <w:rsid w:val="002A723E"/>
    <w:rsid w:val="002B746F"/>
    <w:rsid w:val="002C22E7"/>
    <w:rsid w:val="002C61CE"/>
    <w:rsid w:val="002D0F1A"/>
    <w:rsid w:val="002E013C"/>
    <w:rsid w:val="002E2724"/>
    <w:rsid w:val="002E4C6E"/>
    <w:rsid w:val="002E4C71"/>
    <w:rsid w:val="002E5C5E"/>
    <w:rsid w:val="002E7215"/>
    <w:rsid w:val="002E783D"/>
    <w:rsid w:val="002F7B76"/>
    <w:rsid w:val="0030067C"/>
    <w:rsid w:val="00307F75"/>
    <w:rsid w:val="00310E39"/>
    <w:rsid w:val="00311531"/>
    <w:rsid w:val="00311988"/>
    <w:rsid w:val="00311AD6"/>
    <w:rsid w:val="0032199D"/>
    <w:rsid w:val="00322543"/>
    <w:rsid w:val="00322D7C"/>
    <w:rsid w:val="003274FC"/>
    <w:rsid w:val="00330AB3"/>
    <w:rsid w:val="003322B8"/>
    <w:rsid w:val="00334898"/>
    <w:rsid w:val="00334EE5"/>
    <w:rsid w:val="003460A0"/>
    <w:rsid w:val="0034661C"/>
    <w:rsid w:val="00346D72"/>
    <w:rsid w:val="00347BBC"/>
    <w:rsid w:val="00352840"/>
    <w:rsid w:val="0035299A"/>
    <w:rsid w:val="00360C00"/>
    <w:rsid w:val="003662EB"/>
    <w:rsid w:val="003665BD"/>
    <w:rsid w:val="00367BF9"/>
    <w:rsid w:val="003772D0"/>
    <w:rsid w:val="00377EA9"/>
    <w:rsid w:val="0038392F"/>
    <w:rsid w:val="003903FD"/>
    <w:rsid w:val="00390738"/>
    <w:rsid w:val="00390917"/>
    <w:rsid w:val="00391465"/>
    <w:rsid w:val="00393E36"/>
    <w:rsid w:val="003A19F2"/>
    <w:rsid w:val="003B0292"/>
    <w:rsid w:val="003B07C2"/>
    <w:rsid w:val="003B7014"/>
    <w:rsid w:val="003B78C5"/>
    <w:rsid w:val="003C1B47"/>
    <w:rsid w:val="003E0284"/>
    <w:rsid w:val="003E38FE"/>
    <w:rsid w:val="003F03A6"/>
    <w:rsid w:val="003F199F"/>
    <w:rsid w:val="003F32F3"/>
    <w:rsid w:val="003F41EE"/>
    <w:rsid w:val="0040421C"/>
    <w:rsid w:val="00405807"/>
    <w:rsid w:val="00411D00"/>
    <w:rsid w:val="004120F4"/>
    <w:rsid w:val="00412E77"/>
    <w:rsid w:val="004162B5"/>
    <w:rsid w:val="00420C82"/>
    <w:rsid w:val="00422695"/>
    <w:rsid w:val="00433E4B"/>
    <w:rsid w:val="0043668F"/>
    <w:rsid w:val="004449EA"/>
    <w:rsid w:val="00446365"/>
    <w:rsid w:val="0044699F"/>
    <w:rsid w:val="0045182E"/>
    <w:rsid w:val="004536FF"/>
    <w:rsid w:val="004561AC"/>
    <w:rsid w:val="00456DA6"/>
    <w:rsid w:val="004643A7"/>
    <w:rsid w:val="00471D38"/>
    <w:rsid w:val="00472E31"/>
    <w:rsid w:val="00473239"/>
    <w:rsid w:val="00476A0C"/>
    <w:rsid w:val="004817FD"/>
    <w:rsid w:val="004A0436"/>
    <w:rsid w:val="004A2E5A"/>
    <w:rsid w:val="004A481E"/>
    <w:rsid w:val="004B3EED"/>
    <w:rsid w:val="004B41FD"/>
    <w:rsid w:val="004B740A"/>
    <w:rsid w:val="004B7916"/>
    <w:rsid w:val="004C26F3"/>
    <w:rsid w:val="004C340B"/>
    <w:rsid w:val="004C66B1"/>
    <w:rsid w:val="004D21A1"/>
    <w:rsid w:val="004D370A"/>
    <w:rsid w:val="004E0DF1"/>
    <w:rsid w:val="004E7710"/>
    <w:rsid w:val="004F3F70"/>
    <w:rsid w:val="004F6CA9"/>
    <w:rsid w:val="00501CC6"/>
    <w:rsid w:val="00503D46"/>
    <w:rsid w:val="0050455D"/>
    <w:rsid w:val="00510E45"/>
    <w:rsid w:val="00513B3D"/>
    <w:rsid w:val="00515779"/>
    <w:rsid w:val="00520DCF"/>
    <w:rsid w:val="00521C20"/>
    <w:rsid w:val="0052472B"/>
    <w:rsid w:val="0052666A"/>
    <w:rsid w:val="00537B1E"/>
    <w:rsid w:val="00553872"/>
    <w:rsid w:val="00554036"/>
    <w:rsid w:val="005563CD"/>
    <w:rsid w:val="0055715C"/>
    <w:rsid w:val="005602D9"/>
    <w:rsid w:val="0056270E"/>
    <w:rsid w:val="00564917"/>
    <w:rsid w:val="005676CD"/>
    <w:rsid w:val="00567DE0"/>
    <w:rsid w:val="00573817"/>
    <w:rsid w:val="005771CF"/>
    <w:rsid w:val="0057777D"/>
    <w:rsid w:val="00583162"/>
    <w:rsid w:val="00584C7B"/>
    <w:rsid w:val="00587099"/>
    <w:rsid w:val="005901A8"/>
    <w:rsid w:val="005920CD"/>
    <w:rsid w:val="005935FF"/>
    <w:rsid w:val="005A01BB"/>
    <w:rsid w:val="005A3BCB"/>
    <w:rsid w:val="005A78BD"/>
    <w:rsid w:val="005B19C0"/>
    <w:rsid w:val="005B3C6C"/>
    <w:rsid w:val="005B3F24"/>
    <w:rsid w:val="005C09CC"/>
    <w:rsid w:val="005C50C7"/>
    <w:rsid w:val="005D2B4D"/>
    <w:rsid w:val="005D6F6E"/>
    <w:rsid w:val="005F5F1B"/>
    <w:rsid w:val="00603A58"/>
    <w:rsid w:val="006109CE"/>
    <w:rsid w:val="00612761"/>
    <w:rsid w:val="006175F7"/>
    <w:rsid w:val="00623D2C"/>
    <w:rsid w:val="00623DC7"/>
    <w:rsid w:val="006251A6"/>
    <w:rsid w:val="006251D9"/>
    <w:rsid w:val="0063083F"/>
    <w:rsid w:val="00636697"/>
    <w:rsid w:val="00637DEC"/>
    <w:rsid w:val="00646925"/>
    <w:rsid w:val="0065101E"/>
    <w:rsid w:val="00652416"/>
    <w:rsid w:val="00654CB2"/>
    <w:rsid w:val="006611CD"/>
    <w:rsid w:val="0066451D"/>
    <w:rsid w:val="00665DAA"/>
    <w:rsid w:val="00671298"/>
    <w:rsid w:val="00677B6D"/>
    <w:rsid w:val="00685D4A"/>
    <w:rsid w:val="00686746"/>
    <w:rsid w:val="00694CD7"/>
    <w:rsid w:val="006A0D4B"/>
    <w:rsid w:val="006A42C0"/>
    <w:rsid w:val="006B7A48"/>
    <w:rsid w:val="006C070B"/>
    <w:rsid w:val="006C28C1"/>
    <w:rsid w:val="006C2C72"/>
    <w:rsid w:val="006D15BA"/>
    <w:rsid w:val="006D70D0"/>
    <w:rsid w:val="006D7A90"/>
    <w:rsid w:val="006F30FF"/>
    <w:rsid w:val="006F6E02"/>
    <w:rsid w:val="00701FAC"/>
    <w:rsid w:val="00702688"/>
    <w:rsid w:val="00703B05"/>
    <w:rsid w:val="00705138"/>
    <w:rsid w:val="007055E2"/>
    <w:rsid w:val="00706858"/>
    <w:rsid w:val="00713503"/>
    <w:rsid w:val="007147D3"/>
    <w:rsid w:val="00714E42"/>
    <w:rsid w:val="00717197"/>
    <w:rsid w:val="00717283"/>
    <w:rsid w:val="007202C4"/>
    <w:rsid w:val="00720A0A"/>
    <w:rsid w:val="007238B8"/>
    <w:rsid w:val="00730DE7"/>
    <w:rsid w:val="0073276A"/>
    <w:rsid w:val="00734FDF"/>
    <w:rsid w:val="00735C2D"/>
    <w:rsid w:val="00750DCE"/>
    <w:rsid w:val="007517A8"/>
    <w:rsid w:val="00766FF7"/>
    <w:rsid w:val="00767708"/>
    <w:rsid w:val="00770C8C"/>
    <w:rsid w:val="00772C14"/>
    <w:rsid w:val="00781584"/>
    <w:rsid w:val="007828B5"/>
    <w:rsid w:val="00790168"/>
    <w:rsid w:val="00795737"/>
    <w:rsid w:val="00796990"/>
    <w:rsid w:val="0079774C"/>
    <w:rsid w:val="007977D3"/>
    <w:rsid w:val="007A3805"/>
    <w:rsid w:val="007A73DE"/>
    <w:rsid w:val="007B7F1B"/>
    <w:rsid w:val="007D2B85"/>
    <w:rsid w:val="007E4425"/>
    <w:rsid w:val="007E5061"/>
    <w:rsid w:val="007E7F0D"/>
    <w:rsid w:val="00812F79"/>
    <w:rsid w:val="0081622A"/>
    <w:rsid w:val="00820381"/>
    <w:rsid w:val="0082493F"/>
    <w:rsid w:val="00832CDF"/>
    <w:rsid w:val="00835EB9"/>
    <w:rsid w:val="00852352"/>
    <w:rsid w:val="008524C1"/>
    <w:rsid w:val="008536C3"/>
    <w:rsid w:val="0085389D"/>
    <w:rsid w:val="0085480F"/>
    <w:rsid w:val="0085511D"/>
    <w:rsid w:val="00862C9E"/>
    <w:rsid w:val="0086581B"/>
    <w:rsid w:val="00867852"/>
    <w:rsid w:val="00870187"/>
    <w:rsid w:val="0087533A"/>
    <w:rsid w:val="008800B3"/>
    <w:rsid w:val="00881DC8"/>
    <w:rsid w:val="00884830"/>
    <w:rsid w:val="008928EA"/>
    <w:rsid w:val="00892EAB"/>
    <w:rsid w:val="00895C96"/>
    <w:rsid w:val="008A40DC"/>
    <w:rsid w:val="008A4897"/>
    <w:rsid w:val="008A7B0F"/>
    <w:rsid w:val="008B0F5B"/>
    <w:rsid w:val="008B20C0"/>
    <w:rsid w:val="008B3001"/>
    <w:rsid w:val="008B3D23"/>
    <w:rsid w:val="008C50CA"/>
    <w:rsid w:val="008C5FBE"/>
    <w:rsid w:val="008C6971"/>
    <w:rsid w:val="008E15DC"/>
    <w:rsid w:val="008E5F41"/>
    <w:rsid w:val="008F368B"/>
    <w:rsid w:val="008F3CB9"/>
    <w:rsid w:val="008F6446"/>
    <w:rsid w:val="008F697D"/>
    <w:rsid w:val="008F77C8"/>
    <w:rsid w:val="008F7B17"/>
    <w:rsid w:val="009015EC"/>
    <w:rsid w:val="00910F4D"/>
    <w:rsid w:val="009175D7"/>
    <w:rsid w:val="0092381C"/>
    <w:rsid w:val="00924D7A"/>
    <w:rsid w:val="009359EB"/>
    <w:rsid w:val="00942901"/>
    <w:rsid w:val="00946C49"/>
    <w:rsid w:val="00961D69"/>
    <w:rsid w:val="00973816"/>
    <w:rsid w:val="009824BE"/>
    <w:rsid w:val="00984B68"/>
    <w:rsid w:val="0098519D"/>
    <w:rsid w:val="0098770F"/>
    <w:rsid w:val="00994902"/>
    <w:rsid w:val="009A1355"/>
    <w:rsid w:val="009A3F5B"/>
    <w:rsid w:val="009A667E"/>
    <w:rsid w:val="009A749D"/>
    <w:rsid w:val="009B0AA2"/>
    <w:rsid w:val="009B0EBA"/>
    <w:rsid w:val="009C0AA5"/>
    <w:rsid w:val="009D380F"/>
    <w:rsid w:val="009D48D7"/>
    <w:rsid w:val="009D5407"/>
    <w:rsid w:val="009D6D77"/>
    <w:rsid w:val="009E081E"/>
    <w:rsid w:val="009E3371"/>
    <w:rsid w:val="009E3E0D"/>
    <w:rsid w:val="009E50A3"/>
    <w:rsid w:val="009E58CF"/>
    <w:rsid w:val="009E7019"/>
    <w:rsid w:val="009F3159"/>
    <w:rsid w:val="009F46DF"/>
    <w:rsid w:val="009F4EC7"/>
    <w:rsid w:val="00A011DF"/>
    <w:rsid w:val="00A02184"/>
    <w:rsid w:val="00A1782F"/>
    <w:rsid w:val="00A3364C"/>
    <w:rsid w:val="00A4219E"/>
    <w:rsid w:val="00A435EF"/>
    <w:rsid w:val="00A43DD8"/>
    <w:rsid w:val="00A44D40"/>
    <w:rsid w:val="00A5086C"/>
    <w:rsid w:val="00A54228"/>
    <w:rsid w:val="00A5543A"/>
    <w:rsid w:val="00A61D3F"/>
    <w:rsid w:val="00A621B2"/>
    <w:rsid w:val="00A701FE"/>
    <w:rsid w:val="00A802B8"/>
    <w:rsid w:val="00A81EEF"/>
    <w:rsid w:val="00A85BCE"/>
    <w:rsid w:val="00A939E5"/>
    <w:rsid w:val="00A93EEE"/>
    <w:rsid w:val="00A94CDD"/>
    <w:rsid w:val="00AA435B"/>
    <w:rsid w:val="00AB7834"/>
    <w:rsid w:val="00AC1DF0"/>
    <w:rsid w:val="00AC1EE9"/>
    <w:rsid w:val="00AC2214"/>
    <w:rsid w:val="00AC2D4B"/>
    <w:rsid w:val="00AC5B1A"/>
    <w:rsid w:val="00AD3D9E"/>
    <w:rsid w:val="00AD4AF0"/>
    <w:rsid w:val="00AE1655"/>
    <w:rsid w:val="00AE1FF8"/>
    <w:rsid w:val="00AE7BD2"/>
    <w:rsid w:val="00AF1B0B"/>
    <w:rsid w:val="00AF2698"/>
    <w:rsid w:val="00AF358A"/>
    <w:rsid w:val="00B003CD"/>
    <w:rsid w:val="00B0058C"/>
    <w:rsid w:val="00B03D04"/>
    <w:rsid w:val="00B136C9"/>
    <w:rsid w:val="00B14AF0"/>
    <w:rsid w:val="00B17118"/>
    <w:rsid w:val="00B22789"/>
    <w:rsid w:val="00B30061"/>
    <w:rsid w:val="00B3356A"/>
    <w:rsid w:val="00B35FE6"/>
    <w:rsid w:val="00B373BB"/>
    <w:rsid w:val="00B431F8"/>
    <w:rsid w:val="00B44415"/>
    <w:rsid w:val="00B45F38"/>
    <w:rsid w:val="00B47B2D"/>
    <w:rsid w:val="00B52A73"/>
    <w:rsid w:val="00B6171C"/>
    <w:rsid w:val="00B664BE"/>
    <w:rsid w:val="00B66B21"/>
    <w:rsid w:val="00B7230A"/>
    <w:rsid w:val="00B80FE2"/>
    <w:rsid w:val="00B84794"/>
    <w:rsid w:val="00B859DE"/>
    <w:rsid w:val="00B85E41"/>
    <w:rsid w:val="00B87242"/>
    <w:rsid w:val="00B92C73"/>
    <w:rsid w:val="00B97B51"/>
    <w:rsid w:val="00BB05F9"/>
    <w:rsid w:val="00BB1A45"/>
    <w:rsid w:val="00BB5CD7"/>
    <w:rsid w:val="00BB7429"/>
    <w:rsid w:val="00BC17A3"/>
    <w:rsid w:val="00BC265D"/>
    <w:rsid w:val="00BD1AF3"/>
    <w:rsid w:val="00BD1B75"/>
    <w:rsid w:val="00BD7D72"/>
    <w:rsid w:val="00BF02FC"/>
    <w:rsid w:val="00BF129E"/>
    <w:rsid w:val="00BF3AEE"/>
    <w:rsid w:val="00BF7876"/>
    <w:rsid w:val="00C005C1"/>
    <w:rsid w:val="00C02D63"/>
    <w:rsid w:val="00C041C6"/>
    <w:rsid w:val="00C26155"/>
    <w:rsid w:val="00C30AB2"/>
    <w:rsid w:val="00C36192"/>
    <w:rsid w:val="00C42465"/>
    <w:rsid w:val="00C43278"/>
    <w:rsid w:val="00C46428"/>
    <w:rsid w:val="00C47112"/>
    <w:rsid w:val="00C50BA0"/>
    <w:rsid w:val="00C61113"/>
    <w:rsid w:val="00C665D8"/>
    <w:rsid w:val="00C75224"/>
    <w:rsid w:val="00C75B3C"/>
    <w:rsid w:val="00C812BD"/>
    <w:rsid w:val="00C8166A"/>
    <w:rsid w:val="00C82845"/>
    <w:rsid w:val="00C93CCB"/>
    <w:rsid w:val="00C95D1A"/>
    <w:rsid w:val="00C964F3"/>
    <w:rsid w:val="00CA05EE"/>
    <w:rsid w:val="00CA25CF"/>
    <w:rsid w:val="00CA2C66"/>
    <w:rsid w:val="00CA5258"/>
    <w:rsid w:val="00CA652F"/>
    <w:rsid w:val="00CA6BC6"/>
    <w:rsid w:val="00CB18E5"/>
    <w:rsid w:val="00CB2860"/>
    <w:rsid w:val="00CC0AC4"/>
    <w:rsid w:val="00CC5F56"/>
    <w:rsid w:val="00CC6123"/>
    <w:rsid w:val="00CD6616"/>
    <w:rsid w:val="00CD798B"/>
    <w:rsid w:val="00CE1535"/>
    <w:rsid w:val="00CE3A10"/>
    <w:rsid w:val="00CE56A4"/>
    <w:rsid w:val="00CE7F77"/>
    <w:rsid w:val="00CF03CB"/>
    <w:rsid w:val="00CF0D0C"/>
    <w:rsid w:val="00CF22B1"/>
    <w:rsid w:val="00CF7D32"/>
    <w:rsid w:val="00D02611"/>
    <w:rsid w:val="00D05F6A"/>
    <w:rsid w:val="00D06ED5"/>
    <w:rsid w:val="00D076A1"/>
    <w:rsid w:val="00D12FDF"/>
    <w:rsid w:val="00D16E11"/>
    <w:rsid w:val="00D20843"/>
    <w:rsid w:val="00D274F5"/>
    <w:rsid w:val="00D3150F"/>
    <w:rsid w:val="00D32C3F"/>
    <w:rsid w:val="00D33979"/>
    <w:rsid w:val="00D3426D"/>
    <w:rsid w:val="00D401AF"/>
    <w:rsid w:val="00D420DB"/>
    <w:rsid w:val="00D46C6F"/>
    <w:rsid w:val="00D47B23"/>
    <w:rsid w:val="00D50A15"/>
    <w:rsid w:val="00D51AF3"/>
    <w:rsid w:val="00D55E8E"/>
    <w:rsid w:val="00D624D6"/>
    <w:rsid w:val="00D62AD8"/>
    <w:rsid w:val="00D64AF6"/>
    <w:rsid w:val="00D65788"/>
    <w:rsid w:val="00D77776"/>
    <w:rsid w:val="00D83202"/>
    <w:rsid w:val="00D8799D"/>
    <w:rsid w:val="00D93244"/>
    <w:rsid w:val="00DA3BA7"/>
    <w:rsid w:val="00DA3C31"/>
    <w:rsid w:val="00DA3DF0"/>
    <w:rsid w:val="00DB6110"/>
    <w:rsid w:val="00DB7B0A"/>
    <w:rsid w:val="00DC11F8"/>
    <w:rsid w:val="00DC2067"/>
    <w:rsid w:val="00DC3150"/>
    <w:rsid w:val="00DC45C3"/>
    <w:rsid w:val="00DC526C"/>
    <w:rsid w:val="00DC68D6"/>
    <w:rsid w:val="00DC76D2"/>
    <w:rsid w:val="00DD6B2E"/>
    <w:rsid w:val="00DE786C"/>
    <w:rsid w:val="00DF420D"/>
    <w:rsid w:val="00E01006"/>
    <w:rsid w:val="00E017A5"/>
    <w:rsid w:val="00E075DA"/>
    <w:rsid w:val="00E105F8"/>
    <w:rsid w:val="00E14432"/>
    <w:rsid w:val="00E225DC"/>
    <w:rsid w:val="00E23695"/>
    <w:rsid w:val="00E23CF9"/>
    <w:rsid w:val="00E23E41"/>
    <w:rsid w:val="00E27EC5"/>
    <w:rsid w:val="00E329B6"/>
    <w:rsid w:val="00E3300E"/>
    <w:rsid w:val="00E33F8E"/>
    <w:rsid w:val="00E35552"/>
    <w:rsid w:val="00E35E7B"/>
    <w:rsid w:val="00E42E90"/>
    <w:rsid w:val="00E46A22"/>
    <w:rsid w:val="00E509CF"/>
    <w:rsid w:val="00E50A17"/>
    <w:rsid w:val="00E61DA6"/>
    <w:rsid w:val="00E6587F"/>
    <w:rsid w:val="00E807D7"/>
    <w:rsid w:val="00E86202"/>
    <w:rsid w:val="00E950F3"/>
    <w:rsid w:val="00E95441"/>
    <w:rsid w:val="00E95BFD"/>
    <w:rsid w:val="00E9660E"/>
    <w:rsid w:val="00E96FC6"/>
    <w:rsid w:val="00EA243D"/>
    <w:rsid w:val="00EA33EE"/>
    <w:rsid w:val="00EA64BA"/>
    <w:rsid w:val="00EA6FA9"/>
    <w:rsid w:val="00EB744D"/>
    <w:rsid w:val="00EC3764"/>
    <w:rsid w:val="00EC4C13"/>
    <w:rsid w:val="00ED176E"/>
    <w:rsid w:val="00ED51B0"/>
    <w:rsid w:val="00ED67BB"/>
    <w:rsid w:val="00EE039C"/>
    <w:rsid w:val="00EE40A9"/>
    <w:rsid w:val="00EE70E1"/>
    <w:rsid w:val="00EF3035"/>
    <w:rsid w:val="00EF420D"/>
    <w:rsid w:val="00EF59AA"/>
    <w:rsid w:val="00F00F8A"/>
    <w:rsid w:val="00F02C2E"/>
    <w:rsid w:val="00F07546"/>
    <w:rsid w:val="00F1049E"/>
    <w:rsid w:val="00F14A90"/>
    <w:rsid w:val="00F15E81"/>
    <w:rsid w:val="00F205F3"/>
    <w:rsid w:val="00F23C6B"/>
    <w:rsid w:val="00F276EA"/>
    <w:rsid w:val="00F43770"/>
    <w:rsid w:val="00F44949"/>
    <w:rsid w:val="00F47EC5"/>
    <w:rsid w:val="00F52411"/>
    <w:rsid w:val="00F54E60"/>
    <w:rsid w:val="00F5693F"/>
    <w:rsid w:val="00F606AB"/>
    <w:rsid w:val="00F70293"/>
    <w:rsid w:val="00F71599"/>
    <w:rsid w:val="00F73F01"/>
    <w:rsid w:val="00F82C25"/>
    <w:rsid w:val="00F93912"/>
    <w:rsid w:val="00F97BEA"/>
    <w:rsid w:val="00FA0331"/>
    <w:rsid w:val="00FA4D9F"/>
    <w:rsid w:val="00FA6972"/>
    <w:rsid w:val="00FB60DE"/>
    <w:rsid w:val="00FB6D4C"/>
    <w:rsid w:val="00FB77BD"/>
    <w:rsid w:val="00FC2528"/>
    <w:rsid w:val="00FC4860"/>
    <w:rsid w:val="00FC5506"/>
    <w:rsid w:val="00FC5610"/>
    <w:rsid w:val="00FC5B39"/>
    <w:rsid w:val="00FC67A4"/>
    <w:rsid w:val="00FC7FFD"/>
    <w:rsid w:val="00FD12BE"/>
    <w:rsid w:val="00FD5137"/>
    <w:rsid w:val="00FE0701"/>
    <w:rsid w:val="00FE08C4"/>
    <w:rsid w:val="00FE0C49"/>
    <w:rsid w:val="00FE10AB"/>
    <w:rsid w:val="00FE4C0E"/>
    <w:rsid w:val="00FF1F1C"/>
    <w:rsid w:val="00FF5773"/>
    <w:rsid w:val="20092A81"/>
    <w:rsid w:val="2A6D5BE5"/>
    <w:rsid w:val="2F69365C"/>
    <w:rsid w:val="439E2E5B"/>
    <w:rsid w:val="494070C5"/>
    <w:rsid w:val="5DFF645B"/>
    <w:rsid w:val="72EA6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16AB5B"/>
  <w15:docId w15:val="{80796CE8-B2C9-4749-816B-0F834ACD1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831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831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rsid w:val="002831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831F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CA05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qFormat/>
    <w:rsid w:val="00CA05EE"/>
    <w:rPr>
      <w:rFonts w:ascii="宋体" w:hAnsi="宋体" w:cs="宋体"/>
      <w:sz w:val="24"/>
      <w:szCs w:val="24"/>
    </w:rPr>
  </w:style>
  <w:style w:type="paragraph" w:customStyle="1" w:styleId="MDPI62Acknowledgments">
    <w:name w:val="MDPI_6.2_Acknowledgments"/>
    <w:qFormat/>
    <w:rsid w:val="000546A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71References">
    <w:name w:val="MDPI_7.1_References"/>
    <w:basedOn w:val="MDPI62Acknowledgments"/>
    <w:qFormat/>
    <w:rsid w:val="005A3BCB"/>
    <w:pPr>
      <w:numPr>
        <w:numId w:val="1"/>
      </w:numPr>
      <w:spacing w:before="0" w:line="260" w:lineRule="atLeast"/>
    </w:pPr>
  </w:style>
  <w:style w:type="paragraph" w:customStyle="1" w:styleId="MDPI37itemize">
    <w:name w:val="MDPI_3.7_itemize"/>
    <w:basedOn w:val="a"/>
    <w:qFormat/>
    <w:rsid w:val="005A3BCB"/>
    <w:pPr>
      <w:widowControl/>
      <w:numPr>
        <w:numId w:val="2"/>
      </w:numPr>
      <w:adjustRightInd w:val="0"/>
      <w:snapToGrid w:val="0"/>
      <w:spacing w:line="260" w:lineRule="atLeast"/>
      <w:ind w:left="425" w:hanging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a8">
    <w:name w:val="Balloon Text"/>
    <w:basedOn w:val="a"/>
    <w:link w:val="a9"/>
    <w:rsid w:val="006251A6"/>
    <w:rPr>
      <w:sz w:val="18"/>
      <w:szCs w:val="18"/>
    </w:rPr>
  </w:style>
  <w:style w:type="character" w:customStyle="1" w:styleId="a9">
    <w:name w:val="批注框文本 字符"/>
    <w:basedOn w:val="a0"/>
    <w:link w:val="a8"/>
    <w:rsid w:val="006251A6"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MDPI12title">
    <w:name w:val="MDPI_1.2_title"/>
    <w:next w:val="MDPI13authornames"/>
    <w:qFormat/>
    <w:rsid w:val="00B92C73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B92C73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MDPI62Acknowledgments"/>
    <w:qFormat/>
    <w:rsid w:val="00B92C73"/>
    <w:pPr>
      <w:spacing w:before="0"/>
      <w:ind w:left="311" w:hanging="198"/>
      <w:jc w:val="left"/>
    </w:pPr>
    <w:rPr>
      <w:snapToGrid/>
      <w:szCs w:val="18"/>
    </w:rPr>
  </w:style>
  <w:style w:type="paragraph" w:customStyle="1" w:styleId="Default">
    <w:name w:val="Default"/>
    <w:rsid w:val="00B92C73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styleId="aa">
    <w:name w:val="Normal (Web)"/>
    <w:basedOn w:val="a"/>
    <w:uiPriority w:val="99"/>
    <w:unhideWhenUsed/>
    <w:rsid w:val="00ED176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b">
    <w:name w:val="Hyperlink"/>
    <w:basedOn w:val="a0"/>
    <w:uiPriority w:val="99"/>
    <w:unhideWhenUsed/>
    <w:rsid w:val="00881DC8"/>
    <w:rPr>
      <w:strike w:val="0"/>
      <w:dstrike w:val="0"/>
      <w:color w:val="333333"/>
      <w:u w:val="none"/>
      <w:effect w:val="none"/>
      <w:shd w:val="clear" w:color="auto" w:fill="auto"/>
    </w:rPr>
  </w:style>
  <w:style w:type="character" w:styleId="ac">
    <w:name w:val="Strong"/>
    <w:basedOn w:val="a0"/>
    <w:uiPriority w:val="22"/>
    <w:qFormat/>
    <w:rsid w:val="003F03A6"/>
    <w:rPr>
      <w:b/>
      <w:bCs/>
    </w:rPr>
  </w:style>
  <w:style w:type="character" w:styleId="ad">
    <w:name w:val="Emphasis"/>
    <w:basedOn w:val="a0"/>
    <w:uiPriority w:val="20"/>
    <w:qFormat/>
    <w:rsid w:val="0045182E"/>
    <w:rPr>
      <w:i/>
      <w:iCs/>
    </w:rPr>
  </w:style>
  <w:style w:type="paragraph" w:customStyle="1" w:styleId="21">
    <w:name w:val="标题 21"/>
    <w:basedOn w:val="a"/>
    <w:uiPriority w:val="1"/>
    <w:qFormat/>
    <w:rsid w:val="00B664BE"/>
    <w:pPr>
      <w:widowControl/>
      <w:spacing w:line="480" w:lineRule="auto"/>
      <w:ind w:left="120"/>
      <w:outlineLvl w:val="2"/>
    </w:pPr>
    <w:rPr>
      <w:rFonts w:ascii="Times New Roman" w:eastAsia="Times New Roman" w:hAnsi="Times New Roman" w:cs="Times New Roman"/>
      <w:b/>
      <w:bCs/>
      <w:kern w:val="0"/>
      <w:sz w:val="28"/>
      <w:szCs w:val="28"/>
      <w:lang w:eastAsia="en-US"/>
    </w:rPr>
  </w:style>
  <w:style w:type="paragraph" w:styleId="ae">
    <w:name w:val="Body Text"/>
    <w:basedOn w:val="a"/>
    <w:link w:val="af"/>
    <w:uiPriority w:val="1"/>
    <w:qFormat/>
    <w:rsid w:val="000A4EF1"/>
    <w:pPr>
      <w:widowControl/>
      <w:spacing w:line="480" w:lineRule="auto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customStyle="1" w:styleId="af">
    <w:name w:val="正文文本 字符"/>
    <w:basedOn w:val="a0"/>
    <w:link w:val="ae"/>
    <w:uiPriority w:val="1"/>
    <w:rsid w:val="000A4EF1"/>
    <w:rPr>
      <w:rFonts w:eastAsia="Times New Roman"/>
      <w:sz w:val="24"/>
      <w:szCs w:val="24"/>
      <w:lang w:eastAsia="en-US"/>
    </w:rPr>
  </w:style>
  <w:style w:type="character" w:customStyle="1" w:styleId="A10">
    <w:name w:val="A10"/>
    <w:uiPriority w:val="99"/>
    <w:rsid w:val="0010788E"/>
    <w:rPr>
      <w:color w:val="000000"/>
      <w:sz w:val="11"/>
      <w:szCs w:val="11"/>
    </w:rPr>
  </w:style>
  <w:style w:type="character" w:customStyle="1" w:styleId="shorttext">
    <w:name w:val="short_text"/>
    <w:basedOn w:val="a0"/>
    <w:rsid w:val="0010788E"/>
  </w:style>
  <w:style w:type="paragraph" w:customStyle="1" w:styleId="MDPI22heading2">
    <w:name w:val="MDPI_2.2_heading2"/>
    <w:basedOn w:val="a"/>
    <w:qFormat/>
    <w:rsid w:val="00AE1655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  <w:style w:type="character" w:customStyle="1" w:styleId="opdicttext1">
    <w:name w:val="op_dict_text1"/>
    <w:basedOn w:val="a0"/>
    <w:rsid w:val="00CD6616"/>
  </w:style>
  <w:style w:type="character" w:customStyle="1" w:styleId="opdicttext2">
    <w:name w:val="op_dict_text2"/>
    <w:basedOn w:val="a0"/>
    <w:rsid w:val="00CD6616"/>
  </w:style>
  <w:style w:type="paragraph" w:customStyle="1" w:styleId="EndNoteBibliographyTitle">
    <w:name w:val="EndNote Bibliography Title"/>
    <w:basedOn w:val="a"/>
    <w:link w:val="EndNoteBibliographyTitle0"/>
    <w:rsid w:val="005563C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563CD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5563C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563CD"/>
    <w:rPr>
      <w:rFonts w:ascii="Calibri" w:eastAsiaTheme="minorEastAsia" w:hAnsi="Calibri" w:cs="Calibri"/>
      <w:noProof/>
      <w:kern w:val="2"/>
      <w:szCs w:val="24"/>
    </w:rPr>
  </w:style>
  <w:style w:type="character" w:styleId="af0">
    <w:name w:val="Unresolved Mention"/>
    <w:basedOn w:val="a0"/>
    <w:uiPriority w:val="99"/>
    <w:semiHidden/>
    <w:unhideWhenUsed/>
    <w:rsid w:val="005563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3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4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7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64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0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9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47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5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359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24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5392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6947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7554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4278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998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2270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38495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014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98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264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83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51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350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922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34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79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7571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98617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4450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73072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986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4147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8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7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8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1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1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A3EB5DA3-BB66-4E97-9B25-3B8593C8799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08</TotalTime>
  <Pages>1</Pages>
  <Words>40</Words>
  <Characters>230</Characters>
  <Application>Microsoft Office Word</Application>
  <DocSecurity>0</DocSecurity>
  <Lines>1</Lines>
  <Paragraphs>1</Paragraphs>
  <ScaleCrop>false</ScaleCrop>
  <Company>http://www.deepbbs.org</Company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</cp:lastModifiedBy>
  <cp:revision>172</cp:revision>
  <dcterms:created xsi:type="dcterms:W3CDTF">2019-01-22T09:11:00Z</dcterms:created>
  <dcterms:modified xsi:type="dcterms:W3CDTF">2020-06-27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